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35FEA7" w14:textId="3F31D266" w:rsidR="00764FD0" w:rsidRPr="0020474B" w:rsidRDefault="0028758C" w:rsidP="0028758C">
      <w:pPr>
        <w:jc w:val="center"/>
        <w:rPr>
          <w:rFonts w:ascii="Times New Roman" w:hAnsi="Times New Roman" w:cs="Times New Roman"/>
          <w:sz w:val="22"/>
        </w:rPr>
      </w:pPr>
      <w:r w:rsidRPr="0020474B">
        <w:rPr>
          <w:rFonts w:ascii="Times New Roman" w:hAnsi="Times New Roman" w:cs="Times New Roman"/>
          <w:sz w:val="22"/>
        </w:rPr>
        <w:t xml:space="preserve">Supplementary </w:t>
      </w:r>
      <w:r w:rsidR="008B091B" w:rsidRPr="0020474B">
        <w:rPr>
          <w:rFonts w:ascii="Times New Roman" w:hAnsi="Times New Roman" w:cs="Times New Roman"/>
          <w:sz w:val="22"/>
        </w:rPr>
        <w:t xml:space="preserve">Table </w:t>
      </w:r>
      <w:r w:rsidR="004422E4">
        <w:rPr>
          <w:rFonts w:ascii="Times New Roman" w:hAnsi="Times New Roman" w:cs="Times New Roman"/>
          <w:sz w:val="22"/>
        </w:rPr>
        <w:t>4</w:t>
      </w:r>
      <w:r w:rsidR="008B091B" w:rsidRPr="0020474B">
        <w:rPr>
          <w:rFonts w:ascii="Times New Roman" w:hAnsi="Times New Roman" w:cs="Times New Roman"/>
          <w:sz w:val="22"/>
        </w:rPr>
        <w:t>.</w:t>
      </w:r>
      <w:r w:rsidR="008A097C" w:rsidRPr="0020474B">
        <w:rPr>
          <w:rFonts w:ascii="Times New Roman" w:hAnsi="Times New Roman" w:cs="Times New Roman"/>
          <w:sz w:val="22"/>
        </w:rPr>
        <w:t xml:space="preserve"> </w:t>
      </w:r>
      <w:r w:rsidR="00D665BE" w:rsidRPr="0020474B">
        <w:rPr>
          <w:rFonts w:ascii="Times New Roman" w:hAnsi="Times New Roman" w:cs="Times New Roman"/>
          <w:sz w:val="22"/>
        </w:rPr>
        <w:t xml:space="preserve">Top 10 Small RNAs in </w:t>
      </w:r>
      <w:r w:rsidR="00BA3C91" w:rsidRPr="0020474B">
        <w:rPr>
          <w:rFonts w:ascii="Times New Roman" w:hAnsi="Times New Roman" w:cs="Times New Roman"/>
          <w:sz w:val="22"/>
        </w:rPr>
        <w:t>Cauda Epididymis Sperm +PNK (SRR6984143)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485"/>
        <w:gridCol w:w="6573"/>
        <w:gridCol w:w="840"/>
        <w:gridCol w:w="931"/>
        <w:gridCol w:w="1390"/>
      </w:tblGrid>
      <w:tr w:rsidR="002576D9" w:rsidRPr="0020474B" w14:paraId="6AAB1AAC" w14:textId="77777777" w:rsidTr="008B091B">
        <w:trPr>
          <w:jc w:val="center"/>
        </w:trPr>
        <w:tc>
          <w:tcPr>
            <w:tcW w:w="0" w:type="auto"/>
          </w:tcPr>
          <w:p w14:paraId="410A72AF" w14:textId="77777777" w:rsidR="002576D9" w:rsidRPr="0020474B" w:rsidRDefault="002576D9" w:rsidP="00B621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0474B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0" w:type="auto"/>
          </w:tcPr>
          <w:p w14:paraId="48DE71B9" w14:textId="77777777" w:rsidR="002576D9" w:rsidRPr="0020474B" w:rsidRDefault="002576D9" w:rsidP="00B621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0474B">
              <w:rPr>
                <w:rFonts w:ascii="Times New Roman" w:hAnsi="Times New Roman" w:cs="Times New Roman"/>
                <w:sz w:val="22"/>
              </w:rPr>
              <w:t>Sequence</w:t>
            </w:r>
          </w:p>
        </w:tc>
        <w:tc>
          <w:tcPr>
            <w:tcW w:w="0" w:type="auto"/>
          </w:tcPr>
          <w:p w14:paraId="18BDB15B" w14:textId="77777777" w:rsidR="002576D9" w:rsidRPr="0020474B" w:rsidRDefault="002576D9" w:rsidP="00B621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0474B">
              <w:rPr>
                <w:rFonts w:ascii="Times New Roman" w:hAnsi="Times New Roman" w:cs="Times New Roman"/>
                <w:sz w:val="22"/>
              </w:rPr>
              <w:t>Length</w:t>
            </w:r>
          </w:p>
        </w:tc>
        <w:tc>
          <w:tcPr>
            <w:tcW w:w="0" w:type="auto"/>
          </w:tcPr>
          <w:p w14:paraId="4049C028" w14:textId="77777777" w:rsidR="002576D9" w:rsidRPr="0020474B" w:rsidRDefault="002576D9" w:rsidP="00B621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0474B">
              <w:rPr>
                <w:rFonts w:ascii="Times New Roman" w:hAnsi="Times New Roman" w:cs="Times New Roman"/>
                <w:sz w:val="22"/>
              </w:rPr>
              <w:t>Reads</w:t>
            </w:r>
          </w:p>
        </w:tc>
        <w:tc>
          <w:tcPr>
            <w:tcW w:w="0" w:type="auto"/>
          </w:tcPr>
          <w:p w14:paraId="685D9F09" w14:textId="77777777" w:rsidR="002576D9" w:rsidRPr="0020474B" w:rsidRDefault="002576D9" w:rsidP="00B621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0474B">
              <w:rPr>
                <w:rFonts w:ascii="Times New Roman" w:hAnsi="Times New Roman" w:cs="Times New Roman"/>
                <w:sz w:val="22"/>
              </w:rPr>
              <w:t>28s5-rtsRNA</w:t>
            </w:r>
          </w:p>
        </w:tc>
      </w:tr>
      <w:tr w:rsidR="00CA1E17" w:rsidRPr="0020474B" w14:paraId="4A98FC3A" w14:textId="77777777" w:rsidTr="00574983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</w:tcPr>
          <w:p w14:paraId="412B22BC" w14:textId="77777777" w:rsidR="00CA1E17" w:rsidRPr="0020474B" w:rsidRDefault="00CA1E17" w:rsidP="00CA1E1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0474B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0" w:type="auto"/>
            <w:vAlign w:val="bottom"/>
          </w:tcPr>
          <w:p w14:paraId="2EE04F81" w14:textId="117F0474" w:rsidR="00CA1E17" w:rsidRPr="0020474B" w:rsidRDefault="00CA1E17" w:rsidP="00CA1E17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0474B">
              <w:rPr>
                <w:rFonts w:ascii="Times New Roman" w:eastAsia="等线" w:hAnsi="Times New Roman" w:cs="Times New Roman"/>
                <w:color w:val="000000"/>
                <w:sz w:val="22"/>
              </w:rPr>
              <w:t>CGCGACCUCAGAUCAGACGUGGCGACCCGCUGAAUUUAAGC</w:t>
            </w:r>
          </w:p>
        </w:tc>
        <w:tc>
          <w:tcPr>
            <w:tcW w:w="0" w:type="auto"/>
          </w:tcPr>
          <w:p w14:paraId="6E56CD18" w14:textId="06AC0367" w:rsidR="00CA1E17" w:rsidRPr="0020474B" w:rsidRDefault="00585A8A" w:rsidP="00CA1E17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0474B">
              <w:rPr>
                <w:rFonts w:ascii="Times New Roman" w:eastAsia="等线" w:hAnsi="Times New Roman" w:cs="Times New Roman"/>
                <w:color w:val="000000"/>
                <w:sz w:val="22"/>
              </w:rPr>
              <w:t>41</w:t>
            </w:r>
          </w:p>
        </w:tc>
        <w:tc>
          <w:tcPr>
            <w:tcW w:w="0" w:type="auto"/>
            <w:vAlign w:val="bottom"/>
          </w:tcPr>
          <w:p w14:paraId="13070BA1" w14:textId="4963773B" w:rsidR="00CA1E17" w:rsidRPr="0020474B" w:rsidRDefault="00CA1E17" w:rsidP="00CA1E17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0474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871,424 </w:t>
            </w:r>
          </w:p>
        </w:tc>
        <w:tc>
          <w:tcPr>
            <w:tcW w:w="0" w:type="auto"/>
          </w:tcPr>
          <w:p w14:paraId="1055E759" w14:textId="672CB304" w:rsidR="00CA1E17" w:rsidRPr="0020474B" w:rsidRDefault="00CA1E17" w:rsidP="00CA1E1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0474B">
              <w:rPr>
                <w:rFonts w:ascii="MS Gothic" w:eastAsia="MS Gothic" w:hAnsi="MS Gothic" w:cs="MS Gothic" w:hint="eastAsia"/>
                <w:color w:val="000000"/>
                <w:sz w:val="22"/>
              </w:rPr>
              <w:t>✓</w:t>
            </w:r>
          </w:p>
        </w:tc>
      </w:tr>
      <w:tr w:rsidR="00CA1E17" w:rsidRPr="0020474B" w14:paraId="783C6FC0" w14:textId="77777777" w:rsidTr="008B091B">
        <w:trPr>
          <w:jc w:val="center"/>
        </w:trPr>
        <w:tc>
          <w:tcPr>
            <w:tcW w:w="0" w:type="auto"/>
          </w:tcPr>
          <w:p w14:paraId="6A110E11" w14:textId="77777777" w:rsidR="00CA1E17" w:rsidRPr="0020474B" w:rsidRDefault="00CA1E17" w:rsidP="00CA1E1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0474B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0" w:type="auto"/>
            <w:vAlign w:val="bottom"/>
          </w:tcPr>
          <w:p w14:paraId="2B558994" w14:textId="6CEF2C46" w:rsidR="00CA1E17" w:rsidRPr="0020474B" w:rsidRDefault="00CA1E17" w:rsidP="00CA1E1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0474B">
              <w:rPr>
                <w:rFonts w:ascii="Times New Roman" w:eastAsia="等线" w:hAnsi="Times New Roman" w:cs="Times New Roman"/>
                <w:color w:val="000000"/>
                <w:sz w:val="22"/>
              </w:rPr>
              <w:t>CGCGACCUCAGAUCAGACGUGGCGACCCGCUGAAUUU</w:t>
            </w:r>
          </w:p>
        </w:tc>
        <w:tc>
          <w:tcPr>
            <w:tcW w:w="0" w:type="auto"/>
          </w:tcPr>
          <w:p w14:paraId="0B8BBFB8" w14:textId="1AFAC962" w:rsidR="00CA1E17" w:rsidRPr="0020474B" w:rsidRDefault="00585A8A" w:rsidP="00CA1E17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20474B">
              <w:rPr>
                <w:rFonts w:ascii="Times New Roman" w:hAnsi="Times New Roman" w:cs="Times New Roman"/>
                <w:sz w:val="22"/>
              </w:rPr>
              <w:t>37</w:t>
            </w:r>
          </w:p>
        </w:tc>
        <w:tc>
          <w:tcPr>
            <w:tcW w:w="0" w:type="auto"/>
            <w:vAlign w:val="bottom"/>
          </w:tcPr>
          <w:p w14:paraId="0B46BE3A" w14:textId="07E1E947" w:rsidR="00CA1E17" w:rsidRPr="0020474B" w:rsidRDefault="00CA1E17" w:rsidP="00CA1E17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20474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74,873 </w:t>
            </w:r>
          </w:p>
        </w:tc>
        <w:tc>
          <w:tcPr>
            <w:tcW w:w="0" w:type="auto"/>
          </w:tcPr>
          <w:p w14:paraId="33FC7C61" w14:textId="3074CDBF" w:rsidR="00CA1E17" w:rsidRPr="0020474B" w:rsidRDefault="00CA1E17" w:rsidP="00CA1E1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0474B">
              <w:rPr>
                <w:rFonts w:ascii="MS Gothic" w:eastAsia="MS Gothic" w:hAnsi="MS Gothic" w:cs="MS Gothic" w:hint="eastAsia"/>
                <w:color w:val="000000"/>
                <w:sz w:val="22"/>
              </w:rPr>
              <w:t>✓</w:t>
            </w:r>
          </w:p>
        </w:tc>
      </w:tr>
      <w:tr w:rsidR="00CA1E17" w:rsidRPr="0020474B" w14:paraId="6046993D" w14:textId="77777777" w:rsidTr="008B091B">
        <w:trPr>
          <w:jc w:val="center"/>
        </w:trPr>
        <w:tc>
          <w:tcPr>
            <w:tcW w:w="0" w:type="auto"/>
          </w:tcPr>
          <w:p w14:paraId="419802C6" w14:textId="77777777" w:rsidR="00CA1E17" w:rsidRPr="0020474B" w:rsidRDefault="00CA1E17" w:rsidP="00CA1E1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0474B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0" w:type="auto"/>
            <w:vAlign w:val="bottom"/>
          </w:tcPr>
          <w:p w14:paraId="7FAF40AA" w14:textId="5A090112" w:rsidR="00CA1E17" w:rsidRPr="0020474B" w:rsidRDefault="00CA1E17" w:rsidP="00CA1E1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0474B">
              <w:rPr>
                <w:rFonts w:ascii="Times New Roman" w:eastAsia="等线" w:hAnsi="Times New Roman" w:cs="Times New Roman"/>
                <w:color w:val="000000"/>
                <w:sz w:val="22"/>
              </w:rPr>
              <w:t>GCAUUGGUGGUUCAGUGG</w:t>
            </w:r>
          </w:p>
        </w:tc>
        <w:tc>
          <w:tcPr>
            <w:tcW w:w="0" w:type="auto"/>
          </w:tcPr>
          <w:p w14:paraId="0150B8B1" w14:textId="50C25BC8" w:rsidR="00CA1E17" w:rsidRPr="0020474B" w:rsidRDefault="00585A8A" w:rsidP="00CA1E17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20474B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0" w:type="auto"/>
            <w:vAlign w:val="bottom"/>
          </w:tcPr>
          <w:p w14:paraId="10CA0664" w14:textId="00BF1047" w:rsidR="00CA1E17" w:rsidRPr="0020474B" w:rsidRDefault="00CA1E17" w:rsidP="00CA1E17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20474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73,257 </w:t>
            </w:r>
          </w:p>
        </w:tc>
        <w:tc>
          <w:tcPr>
            <w:tcW w:w="0" w:type="auto"/>
          </w:tcPr>
          <w:p w14:paraId="3163E4A0" w14:textId="0A2FDC44" w:rsidR="00CA1E17" w:rsidRPr="0020474B" w:rsidRDefault="00CA1E17" w:rsidP="00CA1E1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A1E17" w:rsidRPr="0020474B" w14:paraId="15C73569" w14:textId="77777777" w:rsidTr="008B091B">
        <w:trPr>
          <w:jc w:val="center"/>
        </w:trPr>
        <w:tc>
          <w:tcPr>
            <w:tcW w:w="0" w:type="auto"/>
          </w:tcPr>
          <w:p w14:paraId="0F71A9D1" w14:textId="77777777" w:rsidR="00CA1E17" w:rsidRPr="0020474B" w:rsidRDefault="00CA1E17" w:rsidP="00CA1E1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0474B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0" w:type="auto"/>
            <w:vAlign w:val="bottom"/>
          </w:tcPr>
          <w:p w14:paraId="168C8142" w14:textId="53E7E4F4" w:rsidR="00CA1E17" w:rsidRPr="0020474B" w:rsidRDefault="00CA1E17" w:rsidP="00CA1E1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0474B">
              <w:rPr>
                <w:rFonts w:ascii="Times New Roman" w:eastAsia="等线" w:hAnsi="Times New Roman" w:cs="Times New Roman"/>
                <w:color w:val="000000"/>
                <w:sz w:val="22"/>
              </w:rPr>
              <w:t>GUUUCCGUAGUGUAGUGGUUAUCACGUUCGCCUC</w:t>
            </w:r>
          </w:p>
        </w:tc>
        <w:tc>
          <w:tcPr>
            <w:tcW w:w="0" w:type="auto"/>
          </w:tcPr>
          <w:p w14:paraId="27477BA6" w14:textId="21A7FF88" w:rsidR="00CA1E17" w:rsidRPr="0020474B" w:rsidRDefault="00585A8A" w:rsidP="00CA1E17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20474B">
              <w:rPr>
                <w:rFonts w:ascii="Times New Roman" w:hAnsi="Times New Roman" w:cs="Times New Roman"/>
                <w:sz w:val="22"/>
              </w:rPr>
              <w:t>34</w:t>
            </w:r>
          </w:p>
        </w:tc>
        <w:tc>
          <w:tcPr>
            <w:tcW w:w="0" w:type="auto"/>
            <w:vAlign w:val="bottom"/>
          </w:tcPr>
          <w:p w14:paraId="7C5F4B65" w14:textId="3CE03235" w:rsidR="00CA1E17" w:rsidRPr="0020474B" w:rsidRDefault="00CA1E17" w:rsidP="00CA1E17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20474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63,549 </w:t>
            </w:r>
          </w:p>
        </w:tc>
        <w:tc>
          <w:tcPr>
            <w:tcW w:w="0" w:type="auto"/>
          </w:tcPr>
          <w:p w14:paraId="6EDC5574" w14:textId="77777777" w:rsidR="00CA1E17" w:rsidRPr="0020474B" w:rsidRDefault="00CA1E17" w:rsidP="00CA1E1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A1E17" w:rsidRPr="0020474B" w14:paraId="2B0AC205" w14:textId="77777777" w:rsidTr="008B091B">
        <w:trPr>
          <w:jc w:val="center"/>
        </w:trPr>
        <w:tc>
          <w:tcPr>
            <w:tcW w:w="0" w:type="auto"/>
          </w:tcPr>
          <w:p w14:paraId="1658B0C6" w14:textId="77777777" w:rsidR="00CA1E17" w:rsidRPr="0020474B" w:rsidRDefault="00CA1E17" w:rsidP="00CA1E1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0474B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  <w:vAlign w:val="bottom"/>
          </w:tcPr>
          <w:p w14:paraId="6382552C" w14:textId="033A5A97" w:rsidR="00CA1E17" w:rsidRPr="0020474B" w:rsidRDefault="00CA1E17" w:rsidP="00CA1E1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0474B">
              <w:rPr>
                <w:rFonts w:ascii="Times New Roman" w:eastAsia="等线" w:hAnsi="Times New Roman" w:cs="Times New Roman"/>
                <w:color w:val="000000"/>
                <w:sz w:val="22"/>
              </w:rPr>
              <w:t>GCCCGGCUAGCUCAGUCGGUAGAGCAUGAGACUC</w:t>
            </w:r>
          </w:p>
        </w:tc>
        <w:tc>
          <w:tcPr>
            <w:tcW w:w="0" w:type="auto"/>
          </w:tcPr>
          <w:p w14:paraId="1A0A707F" w14:textId="18153F95" w:rsidR="00CA1E17" w:rsidRPr="0020474B" w:rsidRDefault="00585A8A" w:rsidP="00CA1E17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20474B">
              <w:rPr>
                <w:rFonts w:ascii="Times New Roman" w:hAnsi="Times New Roman" w:cs="Times New Roman"/>
                <w:sz w:val="22"/>
              </w:rPr>
              <w:t>34</w:t>
            </w:r>
          </w:p>
        </w:tc>
        <w:tc>
          <w:tcPr>
            <w:tcW w:w="0" w:type="auto"/>
            <w:vAlign w:val="bottom"/>
          </w:tcPr>
          <w:p w14:paraId="1D8A871D" w14:textId="7FF300DB" w:rsidR="00CA1E17" w:rsidRPr="0020474B" w:rsidRDefault="00CA1E17" w:rsidP="00CA1E17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20474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7,611 </w:t>
            </w:r>
          </w:p>
        </w:tc>
        <w:tc>
          <w:tcPr>
            <w:tcW w:w="0" w:type="auto"/>
          </w:tcPr>
          <w:p w14:paraId="666E283E" w14:textId="358EE1D9" w:rsidR="00CA1E17" w:rsidRPr="0020474B" w:rsidRDefault="00CA1E17" w:rsidP="00CA1E1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A1E17" w:rsidRPr="0020474B" w14:paraId="26A75A0B" w14:textId="77777777" w:rsidTr="008B091B">
        <w:trPr>
          <w:jc w:val="center"/>
        </w:trPr>
        <w:tc>
          <w:tcPr>
            <w:tcW w:w="0" w:type="auto"/>
          </w:tcPr>
          <w:p w14:paraId="56C1F815" w14:textId="77777777" w:rsidR="00CA1E17" w:rsidRPr="0020474B" w:rsidRDefault="00CA1E17" w:rsidP="00CA1E1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0474B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0" w:type="auto"/>
            <w:vAlign w:val="bottom"/>
          </w:tcPr>
          <w:p w14:paraId="6A57154B" w14:textId="79E32573" w:rsidR="00CA1E17" w:rsidRPr="0020474B" w:rsidRDefault="00CA1E17" w:rsidP="00CA1E1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0474B">
              <w:rPr>
                <w:rFonts w:ascii="Times New Roman" w:eastAsia="等线" w:hAnsi="Times New Roman" w:cs="Times New Roman"/>
                <w:color w:val="000000"/>
                <w:sz w:val="22"/>
              </w:rPr>
              <w:t>GCAUUGUGGUUCAGUGG</w:t>
            </w:r>
          </w:p>
        </w:tc>
        <w:tc>
          <w:tcPr>
            <w:tcW w:w="0" w:type="auto"/>
          </w:tcPr>
          <w:p w14:paraId="29D8CC05" w14:textId="43BA06BD" w:rsidR="00CA1E17" w:rsidRPr="0020474B" w:rsidRDefault="00585A8A" w:rsidP="00CA1E17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20474B"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0" w:type="auto"/>
            <w:vAlign w:val="bottom"/>
          </w:tcPr>
          <w:p w14:paraId="7D179343" w14:textId="2874C28D" w:rsidR="00CA1E17" w:rsidRPr="0020474B" w:rsidRDefault="00CA1E17" w:rsidP="00CA1E17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20474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7,730 </w:t>
            </w:r>
          </w:p>
        </w:tc>
        <w:tc>
          <w:tcPr>
            <w:tcW w:w="0" w:type="auto"/>
          </w:tcPr>
          <w:p w14:paraId="0C795B11" w14:textId="77777777" w:rsidR="00CA1E17" w:rsidRPr="0020474B" w:rsidRDefault="00CA1E17" w:rsidP="00CA1E1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A1E17" w:rsidRPr="0020474B" w14:paraId="6A72CE3B" w14:textId="77777777" w:rsidTr="008B091B">
        <w:trPr>
          <w:jc w:val="center"/>
        </w:trPr>
        <w:tc>
          <w:tcPr>
            <w:tcW w:w="0" w:type="auto"/>
          </w:tcPr>
          <w:p w14:paraId="7D361AAE" w14:textId="77777777" w:rsidR="00CA1E17" w:rsidRPr="0020474B" w:rsidRDefault="00CA1E17" w:rsidP="00CA1E1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0474B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0" w:type="auto"/>
            <w:vAlign w:val="bottom"/>
          </w:tcPr>
          <w:p w14:paraId="1FAA7861" w14:textId="71B8B504" w:rsidR="00CA1E17" w:rsidRPr="0020474B" w:rsidRDefault="00CA1E17" w:rsidP="00CA1E1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0474B">
              <w:rPr>
                <w:rFonts w:ascii="Times New Roman" w:eastAsia="等线" w:hAnsi="Times New Roman" w:cs="Times New Roman"/>
                <w:color w:val="000000"/>
                <w:sz w:val="22"/>
              </w:rPr>
              <w:t>CGCGACCUCAGAUCAGACGUGGCGACCCGCUGAAUU</w:t>
            </w:r>
          </w:p>
        </w:tc>
        <w:tc>
          <w:tcPr>
            <w:tcW w:w="0" w:type="auto"/>
          </w:tcPr>
          <w:p w14:paraId="69D8DBC1" w14:textId="12F18AFD" w:rsidR="00CA1E17" w:rsidRPr="0020474B" w:rsidRDefault="00585A8A" w:rsidP="00CA1E17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20474B">
              <w:rPr>
                <w:rFonts w:ascii="Times New Roman" w:hAnsi="Times New Roman" w:cs="Times New Roman"/>
                <w:sz w:val="22"/>
              </w:rPr>
              <w:t>36</w:t>
            </w:r>
          </w:p>
        </w:tc>
        <w:tc>
          <w:tcPr>
            <w:tcW w:w="0" w:type="auto"/>
            <w:vAlign w:val="bottom"/>
          </w:tcPr>
          <w:p w14:paraId="3F7375FF" w14:textId="225871C4" w:rsidR="00CA1E17" w:rsidRPr="0020474B" w:rsidRDefault="00CA1E17" w:rsidP="00CA1E17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20474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5,539 </w:t>
            </w:r>
          </w:p>
        </w:tc>
        <w:tc>
          <w:tcPr>
            <w:tcW w:w="0" w:type="auto"/>
          </w:tcPr>
          <w:p w14:paraId="4B828D48" w14:textId="2FE238F1" w:rsidR="00CA1E17" w:rsidRPr="0020474B" w:rsidRDefault="00CA1E17" w:rsidP="00CA1E1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0474B">
              <w:rPr>
                <w:rFonts w:ascii="MS Gothic" w:eastAsia="MS Gothic" w:hAnsi="MS Gothic" w:cs="MS Gothic" w:hint="eastAsia"/>
                <w:color w:val="000000"/>
                <w:sz w:val="22"/>
              </w:rPr>
              <w:t>✓</w:t>
            </w:r>
          </w:p>
        </w:tc>
      </w:tr>
      <w:tr w:rsidR="00CA1E17" w:rsidRPr="0020474B" w14:paraId="321CEEB9" w14:textId="77777777" w:rsidTr="008B091B">
        <w:trPr>
          <w:jc w:val="center"/>
        </w:trPr>
        <w:tc>
          <w:tcPr>
            <w:tcW w:w="0" w:type="auto"/>
          </w:tcPr>
          <w:p w14:paraId="515EADC9" w14:textId="77777777" w:rsidR="00CA1E17" w:rsidRPr="0020474B" w:rsidRDefault="00CA1E17" w:rsidP="00CA1E1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0474B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0" w:type="auto"/>
            <w:vAlign w:val="bottom"/>
          </w:tcPr>
          <w:p w14:paraId="383DD7A1" w14:textId="23DBAE94" w:rsidR="00CA1E17" w:rsidRPr="0020474B" w:rsidRDefault="00CA1E17" w:rsidP="00CA1E1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0474B">
              <w:rPr>
                <w:rFonts w:ascii="Times New Roman" w:eastAsia="等线" w:hAnsi="Times New Roman" w:cs="Times New Roman"/>
                <w:color w:val="000000"/>
                <w:sz w:val="22"/>
              </w:rPr>
              <w:t>GUUUCCGUAGUGUAGUGGUUAUCACGUUCGCC</w:t>
            </w:r>
          </w:p>
        </w:tc>
        <w:tc>
          <w:tcPr>
            <w:tcW w:w="0" w:type="auto"/>
          </w:tcPr>
          <w:p w14:paraId="37860CA3" w14:textId="29CC99B2" w:rsidR="00CA1E17" w:rsidRPr="0020474B" w:rsidRDefault="00585A8A" w:rsidP="00CA1E17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20474B"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0" w:type="auto"/>
            <w:vAlign w:val="bottom"/>
          </w:tcPr>
          <w:p w14:paraId="2C9F9831" w14:textId="36113E2D" w:rsidR="00CA1E17" w:rsidRPr="0020474B" w:rsidRDefault="00CA1E17" w:rsidP="00CA1E17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20474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4,815 </w:t>
            </w:r>
          </w:p>
        </w:tc>
        <w:tc>
          <w:tcPr>
            <w:tcW w:w="0" w:type="auto"/>
          </w:tcPr>
          <w:p w14:paraId="019E5484" w14:textId="77777777" w:rsidR="00CA1E17" w:rsidRPr="0020474B" w:rsidRDefault="00CA1E17" w:rsidP="00CA1E1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A1E17" w:rsidRPr="0020474B" w14:paraId="75D84FA1" w14:textId="77777777" w:rsidTr="008B091B">
        <w:trPr>
          <w:jc w:val="center"/>
        </w:trPr>
        <w:tc>
          <w:tcPr>
            <w:tcW w:w="0" w:type="auto"/>
          </w:tcPr>
          <w:p w14:paraId="1AFEED7A" w14:textId="77777777" w:rsidR="00CA1E17" w:rsidRPr="0020474B" w:rsidRDefault="00CA1E17" w:rsidP="00CA1E1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0474B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0" w:type="auto"/>
            <w:vAlign w:val="bottom"/>
          </w:tcPr>
          <w:p w14:paraId="40E91E20" w14:textId="51B6E20B" w:rsidR="00CA1E17" w:rsidRPr="0020474B" w:rsidRDefault="00CA1E17" w:rsidP="00CA1E1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0474B">
              <w:rPr>
                <w:rFonts w:ascii="Times New Roman" w:eastAsia="等线" w:hAnsi="Times New Roman" w:cs="Times New Roman"/>
                <w:color w:val="000000"/>
                <w:sz w:val="22"/>
              </w:rPr>
              <w:t>GUUUCCGUAGUGUAGUGGUUAUCACGUUCGCCUGAC</w:t>
            </w:r>
          </w:p>
        </w:tc>
        <w:tc>
          <w:tcPr>
            <w:tcW w:w="0" w:type="auto"/>
          </w:tcPr>
          <w:p w14:paraId="4A3587AE" w14:textId="5B7D5B18" w:rsidR="00CA1E17" w:rsidRPr="0020474B" w:rsidRDefault="00585A8A" w:rsidP="00CA1E17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20474B">
              <w:rPr>
                <w:rFonts w:ascii="Times New Roman" w:hAnsi="Times New Roman" w:cs="Times New Roman"/>
                <w:sz w:val="22"/>
              </w:rPr>
              <w:t>36</w:t>
            </w:r>
          </w:p>
        </w:tc>
        <w:tc>
          <w:tcPr>
            <w:tcW w:w="0" w:type="auto"/>
            <w:vAlign w:val="bottom"/>
          </w:tcPr>
          <w:p w14:paraId="02A2FC7A" w14:textId="4E8B133F" w:rsidR="00CA1E17" w:rsidRPr="0020474B" w:rsidRDefault="00CA1E17" w:rsidP="00CA1E17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20474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4,136 </w:t>
            </w:r>
          </w:p>
        </w:tc>
        <w:tc>
          <w:tcPr>
            <w:tcW w:w="0" w:type="auto"/>
          </w:tcPr>
          <w:p w14:paraId="41BC74C4" w14:textId="52B7B550" w:rsidR="00CA1E17" w:rsidRPr="0020474B" w:rsidRDefault="00CA1E17" w:rsidP="00CA1E1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A1E17" w:rsidRPr="0020474B" w14:paraId="64A59DAF" w14:textId="77777777" w:rsidTr="008B091B">
        <w:trPr>
          <w:jc w:val="center"/>
        </w:trPr>
        <w:tc>
          <w:tcPr>
            <w:tcW w:w="0" w:type="auto"/>
          </w:tcPr>
          <w:p w14:paraId="0673CED3" w14:textId="77777777" w:rsidR="00CA1E17" w:rsidRPr="0020474B" w:rsidRDefault="00CA1E17" w:rsidP="00CA1E1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0474B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0" w:type="auto"/>
            <w:vAlign w:val="bottom"/>
          </w:tcPr>
          <w:p w14:paraId="23D22788" w14:textId="60CDE325" w:rsidR="00CA1E17" w:rsidRPr="0020474B" w:rsidRDefault="00CA1E17" w:rsidP="00CA1E1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0474B">
              <w:rPr>
                <w:rFonts w:ascii="Times New Roman" w:eastAsia="等线" w:hAnsi="Times New Roman" w:cs="Times New Roman"/>
                <w:color w:val="000000"/>
                <w:sz w:val="22"/>
              </w:rPr>
              <w:t>GUUUCCGUAGUGUAGUGGUUAUCACGUUCGCCU</w:t>
            </w:r>
          </w:p>
        </w:tc>
        <w:tc>
          <w:tcPr>
            <w:tcW w:w="0" w:type="auto"/>
          </w:tcPr>
          <w:p w14:paraId="50434CB2" w14:textId="2B211467" w:rsidR="00CA1E17" w:rsidRPr="0020474B" w:rsidRDefault="00585A8A" w:rsidP="00CA1E17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20474B">
              <w:rPr>
                <w:rFonts w:ascii="Times New Roman" w:hAnsi="Times New Roman" w:cs="Times New Roman"/>
                <w:sz w:val="22"/>
              </w:rPr>
              <w:t>33</w:t>
            </w:r>
          </w:p>
        </w:tc>
        <w:tc>
          <w:tcPr>
            <w:tcW w:w="0" w:type="auto"/>
            <w:vAlign w:val="bottom"/>
          </w:tcPr>
          <w:p w14:paraId="40E21CA9" w14:textId="486E3BFE" w:rsidR="00CA1E17" w:rsidRPr="0020474B" w:rsidRDefault="00CA1E17" w:rsidP="00CA1E17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20474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9,131 </w:t>
            </w:r>
          </w:p>
        </w:tc>
        <w:tc>
          <w:tcPr>
            <w:tcW w:w="0" w:type="auto"/>
          </w:tcPr>
          <w:p w14:paraId="3D724A9F" w14:textId="77777777" w:rsidR="00CA1E17" w:rsidRPr="0020474B" w:rsidRDefault="00CA1E17" w:rsidP="00CA1E1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6B76A0F9" w14:textId="77777777" w:rsidR="002576D9" w:rsidRPr="0020474B" w:rsidRDefault="002576D9">
      <w:pPr>
        <w:rPr>
          <w:rFonts w:ascii="Times New Roman" w:hAnsi="Times New Roman" w:cs="Times New Roman"/>
          <w:sz w:val="22"/>
        </w:rPr>
      </w:pPr>
    </w:p>
    <w:sectPr w:rsidR="002576D9" w:rsidRPr="0020474B" w:rsidSect="002603E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16667E" w14:textId="77777777" w:rsidR="002A2413" w:rsidRDefault="002A2413" w:rsidP="002603EA">
      <w:r>
        <w:separator/>
      </w:r>
    </w:p>
  </w:endnote>
  <w:endnote w:type="continuationSeparator" w:id="0">
    <w:p w14:paraId="20E6D6FC" w14:textId="77777777" w:rsidR="002A2413" w:rsidRDefault="002A2413" w:rsidP="002603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865048" w14:textId="77777777" w:rsidR="002A2413" w:rsidRDefault="002A2413" w:rsidP="002603EA">
      <w:r>
        <w:separator/>
      </w:r>
    </w:p>
  </w:footnote>
  <w:footnote w:type="continuationSeparator" w:id="0">
    <w:p w14:paraId="79E558D2" w14:textId="77777777" w:rsidR="002A2413" w:rsidRDefault="002A2413" w:rsidP="002603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G2MDY3szQxNDawNDZW0lEKTi0uzszPAymwqAUAmxzsYiwAAAA="/>
  </w:docVars>
  <w:rsids>
    <w:rsidRoot w:val="00764FD0"/>
    <w:rsid w:val="00003E38"/>
    <w:rsid w:val="0003597A"/>
    <w:rsid w:val="0004649B"/>
    <w:rsid w:val="000F0A51"/>
    <w:rsid w:val="00134A82"/>
    <w:rsid w:val="001463E8"/>
    <w:rsid w:val="001533DC"/>
    <w:rsid w:val="0020474B"/>
    <w:rsid w:val="002576D9"/>
    <w:rsid w:val="002603EA"/>
    <w:rsid w:val="0028758C"/>
    <w:rsid w:val="002A2413"/>
    <w:rsid w:val="002B37A1"/>
    <w:rsid w:val="002D0F30"/>
    <w:rsid w:val="00363AC7"/>
    <w:rsid w:val="003853C7"/>
    <w:rsid w:val="00400EBF"/>
    <w:rsid w:val="00417707"/>
    <w:rsid w:val="00421480"/>
    <w:rsid w:val="00426DB5"/>
    <w:rsid w:val="004422E4"/>
    <w:rsid w:val="00491616"/>
    <w:rsid w:val="004C7559"/>
    <w:rsid w:val="00560990"/>
    <w:rsid w:val="00574983"/>
    <w:rsid w:val="00585A8A"/>
    <w:rsid w:val="00710AD5"/>
    <w:rsid w:val="00764FD0"/>
    <w:rsid w:val="007A4CD2"/>
    <w:rsid w:val="008406F8"/>
    <w:rsid w:val="00873A3E"/>
    <w:rsid w:val="008A097C"/>
    <w:rsid w:val="008B091B"/>
    <w:rsid w:val="00960E09"/>
    <w:rsid w:val="00A559FA"/>
    <w:rsid w:val="00A60B83"/>
    <w:rsid w:val="00AC4993"/>
    <w:rsid w:val="00AC62C9"/>
    <w:rsid w:val="00AD4900"/>
    <w:rsid w:val="00AF5A9F"/>
    <w:rsid w:val="00B62159"/>
    <w:rsid w:val="00B87DF6"/>
    <w:rsid w:val="00BA3C91"/>
    <w:rsid w:val="00BA4E18"/>
    <w:rsid w:val="00CA1E17"/>
    <w:rsid w:val="00D03B7F"/>
    <w:rsid w:val="00D1662C"/>
    <w:rsid w:val="00D627E0"/>
    <w:rsid w:val="00D665BE"/>
    <w:rsid w:val="00E954F4"/>
    <w:rsid w:val="00E969AF"/>
    <w:rsid w:val="00F13223"/>
    <w:rsid w:val="00F40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1880D7"/>
  <w15:chartTrackingRefBased/>
  <w15:docId w15:val="{C88BF027-3C2C-4E2D-A701-4089F393C1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76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03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03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03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03EA"/>
    <w:rPr>
      <w:sz w:val="18"/>
      <w:szCs w:val="18"/>
    </w:rPr>
  </w:style>
  <w:style w:type="table" w:styleId="a7">
    <w:name w:val="Table Grid"/>
    <w:basedOn w:val="a1"/>
    <w:uiPriority w:val="39"/>
    <w:rsid w:val="00960E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920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</TotalTime>
  <Pages>1</Pages>
  <Words>90</Words>
  <Characters>518</Characters>
  <Application>Microsoft Office Word</Application>
  <DocSecurity>0</DocSecurity>
  <Lines>4</Lines>
  <Paragraphs>1</Paragraphs>
  <ScaleCrop>false</ScaleCrop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Shuai</dc:creator>
  <cp:keywords/>
  <dc:description/>
  <cp:lastModifiedBy>Li Shuai</cp:lastModifiedBy>
  <cp:revision>47</cp:revision>
  <dcterms:created xsi:type="dcterms:W3CDTF">2022-04-14T04:22:00Z</dcterms:created>
  <dcterms:modified xsi:type="dcterms:W3CDTF">2022-04-28T03:03:00Z</dcterms:modified>
</cp:coreProperties>
</file>